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191EB7" w14:textId="0AD6CE7E" w:rsidR="00C709B9" w:rsidRPr="00C709B9" w:rsidRDefault="00C709B9" w:rsidP="00DA424C">
      <w:pPr>
        <w:rPr>
          <w:rFonts w:ascii="Times New Roman" w:hAnsi="Times New Roman" w:cs="Times New Roman"/>
          <w:b/>
          <w:sz w:val="24"/>
          <w:szCs w:val="24"/>
        </w:rPr>
      </w:pPr>
      <w:r w:rsidRPr="00C709B9">
        <w:rPr>
          <w:rFonts w:ascii="Times New Roman" w:hAnsi="Times New Roman" w:cs="Times New Roman"/>
          <w:b/>
          <w:sz w:val="24"/>
          <w:szCs w:val="24"/>
        </w:rPr>
        <w:t xml:space="preserve">Supplemental 2. </w:t>
      </w:r>
      <w:bookmarkStart w:id="0" w:name="_GoBack"/>
      <w:r w:rsidRPr="00C709B9">
        <w:rPr>
          <w:rFonts w:ascii="Times New Roman" w:hAnsi="Times New Roman" w:cs="Times New Roman"/>
          <w:b/>
          <w:sz w:val="24"/>
          <w:szCs w:val="24"/>
        </w:rPr>
        <w:t>ICD 9/10 codes for chronic Pain</w:t>
      </w:r>
      <w:bookmarkEnd w:id="0"/>
    </w:p>
    <w:p w14:paraId="4651A448" w14:textId="77777777" w:rsidR="00C709B9" w:rsidRPr="00C709B9" w:rsidRDefault="00C709B9" w:rsidP="00DA424C">
      <w:pPr>
        <w:rPr>
          <w:rFonts w:ascii="Times New Roman" w:hAnsi="Times New Roman" w:cs="Times New Roman"/>
          <w:sz w:val="24"/>
          <w:szCs w:val="24"/>
        </w:rPr>
      </w:pPr>
    </w:p>
    <w:p w14:paraId="38BCA1B3" w14:textId="0BBBFFD1" w:rsidR="00DA424C" w:rsidRPr="00C709B9" w:rsidRDefault="00DA424C" w:rsidP="00DA424C">
      <w:pPr>
        <w:rPr>
          <w:rFonts w:ascii="Times New Roman" w:hAnsi="Times New Roman" w:cs="Times New Roman"/>
          <w:sz w:val="24"/>
          <w:szCs w:val="24"/>
        </w:rPr>
      </w:pPr>
      <w:r w:rsidRPr="00C709B9">
        <w:rPr>
          <w:rFonts w:ascii="Times New Roman" w:hAnsi="Times New Roman" w:cs="Times New Roman"/>
          <w:sz w:val="24"/>
          <w:szCs w:val="24"/>
        </w:rPr>
        <w:t>ICD 9/10 for chronic primary pain, psychogenic pain, chronic postsurgical and posttraumatic pain, chronic neuropathic pain, chronic secondary musculoskeletal pain, chronic secondary visceral pain (inflammation).</w:t>
      </w:r>
    </w:p>
    <w:p w14:paraId="37941496" w14:textId="6B71480C" w:rsidR="00DA424C" w:rsidRPr="00C709B9" w:rsidRDefault="00DA424C" w:rsidP="00DA424C">
      <w:pPr>
        <w:rPr>
          <w:rFonts w:ascii="Times New Roman" w:hAnsi="Times New Roman" w:cs="Times New Roman"/>
          <w:sz w:val="24"/>
          <w:szCs w:val="24"/>
        </w:rPr>
      </w:pPr>
      <w:r w:rsidRPr="00C709B9">
        <w:rPr>
          <w:rFonts w:ascii="Times New Roman" w:hAnsi="Times New Roman" w:cs="Times New Roman"/>
          <w:sz w:val="24"/>
          <w:szCs w:val="24"/>
        </w:rPr>
        <w:t xml:space="preserve">EXCLUDES acute pain, chronic cancer-related pain, chronic secondary headache or orofacial pain, </w:t>
      </w:r>
    </w:p>
    <w:p w14:paraId="17F846BB" w14:textId="59C2F76A" w:rsidR="00F34EAD" w:rsidRPr="00C709B9" w:rsidRDefault="00DA424C" w:rsidP="00DA424C">
      <w:pPr>
        <w:rPr>
          <w:rFonts w:ascii="Times New Roman" w:hAnsi="Times New Roman" w:cs="Times New Roman"/>
          <w:sz w:val="24"/>
          <w:szCs w:val="24"/>
        </w:rPr>
      </w:pPr>
      <w:r w:rsidRPr="00C709B9">
        <w:rPr>
          <w:rFonts w:ascii="Times New Roman" w:hAnsi="Times New Roman" w:cs="Times New Roman"/>
          <w:sz w:val="24"/>
          <w:szCs w:val="24"/>
        </w:rPr>
        <w:t>'338', '338.0', '338.2', '338.21', '338.22', '307.80', '307.89', '719.41', '719.45', '719.46', '719.47', '338.28', '338.29', '338.4', '729.1', '724.5', '719.48', '719.49', '720.0', '720.2', '720.9', '721.0', '721.1', '721.2', '721.3', '721.4', '721.6', '721.8', '721.9', '722', '723.0', '723.1', '723.3', '723.4', '723.5', '723.6', '723.7', '723.8', '723.9', '724.0', '724.1','724.2', '724.3', '724.4', '724.5', '724.6', '724.70', '724.79', '724.8', '724.9', '729.0', '729.1', '729.2', '729.4', '729.5', 'F45.4', 'G89', 'G89.0', 'G89.2', 'G89.21', 'G89.22', 'G89.28', 'G89.29', 'G89.4', 'M08.1', 'M25.50', 'M25.51', 'M25.55', 'M25.56', 'M25.57', 'M43.2', 'M43.3', 'M43.4', 'M43.5', 'M43.6', 'M45', 'M46.1', 'M46.3', 'M46.4', 'M46.9', 'M47', 'M48.0', 'M48.1', 'M48.8', 'M48.9', 'M50.8', 'M50.9', 'M51', 'M53.1', 'M53.2', 'M53.3', 'M53.8', 'M53.9', 'M54', 'M60.8', 'M60.9', 'M63.3', 'M79.0', 'M79.1', 'M79.2', 'M79.6', 'M79.7', 'M96.1'</w:t>
      </w:r>
    </w:p>
    <w:sectPr w:rsidR="00F34EAD" w:rsidRPr="00C709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24C"/>
    <w:rsid w:val="00C709B9"/>
    <w:rsid w:val="00DA424C"/>
    <w:rsid w:val="00EB6185"/>
    <w:rsid w:val="00F34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8B6BF"/>
  <w15:chartTrackingRefBased/>
  <w15:docId w15:val="{0ECD0FFA-2046-43EB-BFCA-1B8CEADC9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ar, Majid</dc:creator>
  <cp:keywords/>
  <dc:description/>
  <cp:lastModifiedBy>Afshar, Majid</cp:lastModifiedBy>
  <cp:revision>2</cp:revision>
  <dcterms:created xsi:type="dcterms:W3CDTF">2019-05-27T14:11:00Z</dcterms:created>
  <dcterms:modified xsi:type="dcterms:W3CDTF">2019-05-30T15:23:00Z</dcterms:modified>
</cp:coreProperties>
</file>